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color w:val="000000"/>
          <w:kern w:val="2"/>
          <w:szCs w:val="28"/>
        </w:rPr>
        <w:t>Additional file 1: Table S</w:t>
      </w:r>
      <w:r>
        <w:rPr/>
        <w:t>1 Consortium sampling region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98"/>
        <w:gridCol w:w="1406"/>
        <w:gridCol w:w="1507"/>
        <w:gridCol w:w="1190"/>
        <w:gridCol w:w="3859"/>
      </w:tblGrid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Consortium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Isolation source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Latitude and longitude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Region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IS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teppe soils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08:58E 38:25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Inner Mongolia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continental monsoon climate zon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HP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Paddy soils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3:42E 34:44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Henan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emi-moist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HL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Forest humus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09:41E 18:55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Hainan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ropical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W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Wheat field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6:31E 35:25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handong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JW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Wheat field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6:37E 35:20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handong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BG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Goat dung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6:09E 40:16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Beijing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WS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weet sorghum stalk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08:04E 41:02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Inner Mongolia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continental monsoon climate zon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HS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Forest humus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09:46E 29:40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Hunan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Continental humid subtropical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P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teppe soils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3:08E 37:24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hanxi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WP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teppe soils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08:04E 41:02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Inner Mongolia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continental monsoon climate zon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BC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Cow dung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6:09E 40:16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Beijing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NL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Leaf mold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07:51E 22:20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Guangxi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ubtropical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L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Leaf mold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0:39E 31:44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Hubei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ubtropical humid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GL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Leaf mold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0:18E 25:05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Guangxi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ubtropical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JS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weet sorghum stalk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3:08E 37:24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hanxi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ZS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orghum stalk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3:42E 34:44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Henan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emi-moist monsoon climate</w:t>
            </w:r>
          </w:p>
        </w:tc>
      </w:tr>
      <w:tr>
        <w:trPr>
          <w:trHeight w:val="936" w:hRule="atLeast"/>
        </w:trPr>
        <w:tc>
          <w:tcPr>
            <w:tcW w:w="1398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S</w:t>
            </w:r>
          </w:p>
        </w:tc>
        <w:tc>
          <w:tcPr>
            <w:tcW w:w="1406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orghum stalk</w:t>
            </w:r>
          </w:p>
        </w:tc>
        <w:tc>
          <w:tcPr>
            <w:tcW w:w="1507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116:37E 35:20N</w:t>
            </w:r>
          </w:p>
        </w:tc>
        <w:tc>
          <w:tcPr>
            <w:tcW w:w="1190" w:type="dxa"/>
            <w:tcBorders/>
          </w:tcPr>
          <w:p>
            <w:pPr>
              <w:pStyle w:val="NormalWeb"/>
              <w:spacing w:lineRule="auto" w:line="360" w:before="240" w:after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Shandong</w:t>
            </w:r>
          </w:p>
        </w:tc>
        <w:tc>
          <w:tcPr>
            <w:tcW w:w="3859" w:type="dxa"/>
            <w:tcBorders/>
          </w:tcPr>
          <w:p>
            <w:pPr>
              <w:pStyle w:val="NormalWeb"/>
              <w:spacing w:lineRule="auto" w:line="360" w:before="240" w:after="0"/>
              <w:ind w:right="959" w:hanging="0"/>
              <w:textAlignment w:val="bottom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8"/>
              </w:rPr>
              <w:t>Temperate monsoon climat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 New Roma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4:29:00Z</dcterms:created>
  <dc:creator>FrEmpenida</dc:creator>
  <dc:description/>
  <cp:keywords/>
  <dc:language>en-US</dc:language>
  <cp:lastModifiedBy>mbonoy</cp:lastModifiedBy>
  <dcterms:modified xsi:type="dcterms:W3CDTF">2015-01-10T12:29:00Z</dcterms:modified>
  <cp:revision>2</cp:revision>
  <dc:subject/>
  <dc:title/>
</cp:coreProperties>
</file>